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Calibri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Calibri" w:cs="Times New Roman"/>
          <w:b w:val="0"/>
          <w:bCs w:val="0"/>
          <w:sz w:val="24"/>
          <w:szCs w:val="24"/>
        </w:rPr>
        <w:t>upplement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ry Table</w:t>
      </w:r>
      <w:r>
        <w:rPr>
          <w:rFonts w:hint="eastAsia" w:ascii="Times New Roman" w:hAnsi="Times New Roman" w:eastAsia="Calibri" w:cs="Times New Roman"/>
          <w:b w:val="0"/>
          <w:bCs w:val="0"/>
          <w:sz w:val="24"/>
          <w:szCs w:val="24"/>
          <w:lang w:val="en-US" w:eastAsia="zh-CN"/>
        </w:rPr>
        <w:t xml:space="preserve"> S</w:t>
      </w:r>
      <w:bookmarkStart w:id="0" w:name="_GoBack"/>
      <w:bookmarkEnd w:id="0"/>
      <w:r>
        <w:rPr>
          <w:rFonts w:hint="eastAsia" w:ascii="Times New Roman" w:hAnsi="Times New Roman" w:eastAsia="Calibri" w:cs="Times New Roman"/>
          <w:b w:val="0"/>
          <w:bCs w:val="0"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eastAsia="Calibri" w:cs="Times New Roman"/>
          <w:b w:val="0"/>
          <w:bCs w:val="0"/>
          <w:sz w:val="24"/>
          <w:szCs w:val="24"/>
          <w:lang w:val="en-US" w:eastAsia="zh-CN"/>
        </w:rPr>
        <w:t xml:space="preserve">GO analyses results of differentially expressed genes (top </w:t>
      </w:r>
      <w:r>
        <w:rPr>
          <w:rFonts w:hint="eastAsia" w:ascii="Times New Roman" w:hAnsi="Times New Roman" w:eastAsia="Calibri" w:cs="Times New Roman"/>
          <w:b w:val="0"/>
          <w:bCs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Calibri" w:cs="Times New Roman"/>
          <w:b w:val="0"/>
          <w:bCs w:val="0"/>
          <w:sz w:val="24"/>
          <w:szCs w:val="24"/>
          <w:lang w:val="en-US" w:eastAsia="zh-CN"/>
        </w:rPr>
        <w:t xml:space="preserve"> according to P</w:t>
      </w:r>
      <w:r>
        <w:rPr>
          <w:rFonts w:hint="eastAsia" w:ascii="Times New Roman" w:hAnsi="Times New Roman" w:eastAsia="Calibri" w:cs="Times New Roman"/>
          <w:b w:val="0"/>
          <w:bCs w:val="0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Calibri" w:cs="Times New Roman"/>
          <w:b w:val="0"/>
          <w:bCs w:val="0"/>
          <w:sz w:val="24"/>
          <w:szCs w:val="24"/>
          <w:lang w:val="en-US" w:eastAsia="zh-CN"/>
        </w:rPr>
        <w:t>value).</w:t>
      </w: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tbl>
      <w:tblPr>
        <w:tblStyle w:val="3"/>
        <w:tblW w:w="118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141"/>
        <w:gridCol w:w="1420"/>
        <w:gridCol w:w="1350"/>
        <w:gridCol w:w="820"/>
        <w:gridCol w:w="1160"/>
        <w:gridCol w:w="50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>Group</w:t>
            </w:r>
          </w:p>
        </w:tc>
        <w:tc>
          <w:tcPr>
            <w:tcW w:w="114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yqyxvAdvTTb5929f4c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ategory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>I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>Description</w:t>
            </w:r>
          </w:p>
        </w:tc>
        <w:tc>
          <w:tcPr>
            <w:tcW w:w="820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>Count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P-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>value</w:t>
            </w:r>
          </w:p>
        </w:tc>
        <w:tc>
          <w:tcPr>
            <w:tcW w:w="5081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4"/>
                <w:szCs w:val="24"/>
              </w:rPr>
              <w:t>ene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u-3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61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virus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0344E-35</w:t>
            </w:r>
          </w:p>
        </w:tc>
        <w:tc>
          <w:tcPr>
            <w:tcW w:w="50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1/IFIT3/TRIM22/RSAD2/IRF1/IL6/MX1/OASL/IL1B/APOBEC3G/IFITM1/MX2/OAS2/IFIT1/IFNL2/IFNL3/STAT2/DHX58/DUOX2/CXCL10/TNFAIP3/CCL5/OAS1/TNF/IFNB1/RTP4/PML/IFIT2/IRF9/IFIH1/IFNL1/CCL22/IFITM2/GBP1/IFI44L/LGALS9/TRIM38/ISG20/APOBEC3F/ZC3HAV1/LCN2/NLRC5/HERC5/NLRP3/APOBEC3D/ISG15/IFI44/DTX3L/IRF7/TRIM25/IFI16/IFIT5/DDX58/IL15/TRIM5/FOSL1/PARP9/IL12A/IRF2/PMAIP1/OAS3/BCL2L11/PLSCR1/TICAM1/GATA3/ZC3H12A/SAMHD1/DDX60/ADAR/STAT1/TLR3/IFNGR2/IFITM3/TRIM56/EIF2AK2/IFNL4/IFNGR1/BCL3/BIRC3/IFI6/RIOK3/IL23A/GBP3/BST2/POLR3K/CXCL9/TREX1/BAD/SKP2/HTRA1/MIR146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6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e response to vir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579E-29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2/RSAD2/IRF1/IL6/MX1/OASL/IL1B/APOBEC3G/MX2/OAS2/IFIT1/IFNL2/IFNL3/STAT2/DHX58/CXCL10/TNFAIP3/OAS1/IFNB1/RTP4/PML/IRF9/IFIH1/IFNL1/GBP1/IFI44L/TRIM38/ISG20/APOBEC3F/ZC3HAV1/NLRC5/HERC5/NLRP3/APOBEC3D/ISG15/DTX3L/IRF7/TRIM25/IFI16/IFIT5/DDX58/IL15/TRIM5/PARP9/IRF2/PMAIP1/OAS3/PLSCR1/TICAM1/ZC3H12A/SAMHD1/DDX60/ADAR/STAT1/TLR3/IFITM3/TRIM56/EIF2AK2/IFNL4/BIRC3/IFI6/RIOK3/IL23A/GBP3/BST2/POLR3K/CXCL9/TREX1/SKP2/HTR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type I interfer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693E-2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3/RSAD2/IRF1/MX1/OASL/IFITM1/MX2/OAS2/IFIT1/STAT2/USP18/IFI35/OAS1/IFNB1/IFIT2/IRF9/XAF1/IFITM2/HLA-E/ISG20/SP100/GBP2/PSMB8/NLRC5/MYD88/IRF6/EGR1/ISG15/HLA-F/IRF7/IRF2/OAS3/SAMHD1/ADAR/STAT1/MIR21/IFITM3/TRIM56/IFI6/BST2/TRE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3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interferon-gamm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171E-2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2/IRF1/OASL/IFITM1/ICAM1/OAS2/CCL5/UBD/OAS1/TRIM21/GBP5/PML/IRF9/CCL2/EDN1/IFITM2/HLA-E/GBP1/GBP4/SOCS3/LGALS9/TRIM38/KYNU/NUB1/SP100/GBP2/PARP14/PTAFR/CASP1/NLRC5/IRF6/HLA-F/VCAM1/IRF7/TRIM25/ASS1/NMI/TRIM5/PARP9/MT2A/IRF2/OAS3/FLNB/SNCA/STAT1/TLR3/IFNGR2/IFITM3/JAK2/IFNGR1/CALCOCO2/BST2/CLDN1/SOCS1/CII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3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I interferon signaling pathw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223E-2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3/RSAD2/IRF1/MX1/OASL/IFITM1/MX2/OAS2/IFIT1/STAT2/USP18/IFI35/OAS1/IFNB1/IFIT2/IRF9/XAF1/IFITM2/HLA-E/ISG20/SP100/GBP2/PSMB8/NLRC5/MYD88/IRF6/EGR1/ISG15/HLA-F/IRF7/IRF2/OAS3/SAMHD1/ADAR/STAT1/MIR21/IFITM3/IFI6/BST2/TRE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32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-kappaB/NF-kappaB compl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013E-05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A/NFKB1/NFKB2/BC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9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bod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21115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BEC3G/TRIM21/ZFP36/APOBEC3F/APOBEC3D/TRIM5/DCP1A/AJUBA/XRN1/ZC3H12A/ZFP36L1/AGO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densed nuclear chromosome kinetocho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39202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B1/REC8/CENPA/PL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9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erens junc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25983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D1/ICAM1/PLAU/SDC4/LAP3/AIF1L/PLAUR/NEDD9/HSPA1A/CDCA3/HSPA8/SMAD7/IRF2/PHLDB2/AKAP12/ZNF185/AJUBA/LYN/ZFYVE21/FLNB/PFN1/DLC1/ACTN2/TBCD/L1CAM/PTK2B/RND3/PIP5K1A/SHROOM2/JAK2/FGFR3/FAP/FZD1/CEACAM1/EPHA2/CAT/MME/JAG1/AFAP1/KLF11/TJP1/FRS2/TRIM29/RPS10/PTPN12/FLRT3/GNA13/FRMD4B/EGF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AP-1 compl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51347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/JUN/JUN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M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 activ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687E-16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CSF2/IL6/IL1B/IL1A/IFNL2/IFNL3/CXCL10/CCL5/CX3CL1/TNF/IFNB1/CXCL11/IFNL1/EDN1/INHBA/FLT3LG/CSF3/LIF/TNFSF10/VEGFA/IL15/IL32/IL12A/CSF1/TNFSF13B/CMTM3/TNFRSF11B/LTB/SECTM1/IFNL4/TGFB2/SPP1/FGF2/TNFSF14/CD70/TNFSF15/IL23A/NAMPT/CXCL9/MIF/IL17C/CCL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 receptor bind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912E-15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CSF2/IL6/CCL20/IL1B/IL1A/CXCL10/CCL5/CX3CL1/TNF/IFNB1/TRAF1/CFLAR/CXCL11/CCL2/IFNL1/MYD88/LIF/TNFSF10/YARS/DAB2IP/VEGFA/IL15/SMAD3/DEFB4A/SMAD7/IL12A/CSF1/SOCS2/TNFSF13B/GATA3/LTB/STAT1/JAK2/TGFB2/TNFSF14/LIFR/SIVA1/VEGFC/CD70/TNFSF15/IL23A/SH2B3/CXCL9/MIF/FRS2/SMAD6/CCL17/PIK3R1/CCL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ptor ligand activ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083E-12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CSF2/IL6/IL1B/IL1A/IFNL2/IFNL3/CXCL1/CXCL10/CCL5/CX3CL1/TNF/IFNB1/HBEGF/CXCL11/STC2/IFNL1/EDN1/INHBA/FLT3LG/PDGFB/FGF19/CSPG5/BMP2/CSF3/EDN2/LIF/TNFSF10/VEGFA/PDGFA/IL15/IL32/ADM2/MANF/IL12A/CSF1/INHBE/TNFSF13B/CMTM3/TNFRSF11B/LTB/TYMP/SEMA3A/CD320/SECTM1/IFNL4/GDF15/TGFB2/SPP1/ADM/FGF2/TNFSF14/VEGFC/CD70/TNFSF15/JAG1/IL23A/NAMPT/CXCL9/MIF/MACC1/PDGFD/COLEC10/IL17C/FLRT3/CLEC11A/CCL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ptor regulator activ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941E-12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CSF2/IL6/IL1B/IL1A/IFNL2/IFNL3/CXCL1/CXCL10/CCL5/CX3CL1/TNF/IFNB1/HBEGF/CXCL11/STC2/IFNL1/EDN1/INHBA/FLT3LG/PDGFB/FGF19/CSPG5/BMP2/CSF3/EDN2/LIF/TNFSF10/VEGFA/PDGFA/IL15/IL32/ADM2/MANF/IL12A/CSF1/PCSK9/INHBE/TNFSF13B/CMTM3/TNFRSF11B/LTB/TYMP/SEMA3A/FST/CD320/SECTM1/IFNL4/GDF15/TGFB2/SPP1/ADM/FGF2/TNFSF14/VEGFC/CD70/TNFSF15/JAG1/IL23A/NAMPT/CXCL9/MIF/MACC1/PDGFD/COLEC10/IL17C/FLRT3/CLEC11A/CCL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2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-binding transcription repressor activity, RNA polymerase II-specif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778E-08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3/ETS2/HES1/ETV6/NR1D1/JARID2/BHLHE40/IFI16/PRDM1/NFKB1/JDP2/FOXO1/BACH2/ETV7/ZNF140/GATA3/NFATC2/TFAP2A/FOXO3/MXD1/NFE2L3/MXD3/FOXK1/ZBTB20/BHLHE41/HIVEP1/GZF1/ZNF217/ARID5B/SKIL/HAND1/NR1D2/ETV3/ZEB1/ZNF224/TRPS1/BACH1/HES6/BTG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A5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6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vir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942E-11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/DDX60/IRF9/TNFAIP3/IRF1/STAT1/DDIT4/IL6/BIRC3/PARP9/DTX3L/TNF/TRIM25/BCL3/ODC1/ZC3H12A/IRF7/DDX58/BIRC2/LYST/IFI16/IFIT5/GBP3/TBK1/IFIH1/PLSCR1/PMAIP1/RIOK3/IFIT3/HERC5/CYP1A1/FOSL1/CCL4/GBP1/STAT2/MX1/IFI44/ZCCHC3/IFIT2/OAS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6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e response to vir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297E-1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/DDX60/IRF9/TNFAIP3/IRF1/STAT1/DDIT4/IL6/BIRC3/PARP9/DTX3L/TRIM25/ZC3H12A/IRF7/DDX58/BIRC2/LYST/IFI16/IFIT5/GBP3/TBK1/IFIH1/PLSCR1/PMAIP1/RIOK3/HERC5/GBP1/STAT2/MX1/ZCCHC3/OAS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cellular receptor signaling pathw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873E-09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K2/DDX60/TNFAIP3/BIRC3/NFKBIA/PHB/NKX3-1/UFM1/CYLD/VDR/NR1D1/IRF7/DDX58/BIRC2/MED1/CRY1/PIM1/CRKL/PER1/NR4A3/TAB2/FOXP1/IFIH1/TAB3/UBR5/STRN3/NR1D2/RIOK3/RNF6/TAF7/NRIP1/ZCCH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4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type I interferon produc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384E-08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B/TNFAIP3/IRF1/STAT1/REL/NFKB1/UBE2L6/POLR2F/NFKB2/TRIM25/POLR2L/CYLD/IRF7/DDX58/IFI16/TBK1/IFIH1/RIOK3/HERC5/ZCCH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6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K-mediated unfolded protein respon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3E-08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5A/DDIT3/AGR2/PPP1R15B/CCL2/NCK1/NFE2L2/ATF3/IGF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32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-kappaB/NF-kappaB compl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983E-06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1/NFKBIA/NFKB2/BC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serine/threonine phosphatase compl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354E-05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5A/PPP1R15B/PPP4R4/PPP1R3B/PPP4R2/IER5/NCK1/PPP1R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2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ase compl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354E-05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5A/PPP1R15B/PPP4R4/PPP1R3B/PPP4R2/IER5/NCK1/PPP1R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phosphatase type 1 compl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3052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5A/PPP1R15B/PPP1R3B/NC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AP-1 compl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05347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/DDIT3/JUN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M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9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 polymerase II proximal promoter sequence-specific DNA bind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72E-1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9/IRF1/STAT1/RBPJ/FOXD1/FOXC2/SKIL/ZNF639/JUN/KLF10/ARID3B/NKX3-1/DDIT3/PRDM1/NFKB2/SIX4/NFIL3/AEBP2/CHD2/CEBPB/BHLHE41/KLF6/ETS1/VDR/NR1D1/IRF7/THAP1/KLF7/ZBTB2/MED1/CRY1/GRHL1/RUNX2/IFI16/PER1/NR4A3/BHLHE40/NR1D2/FOSL1/ZNF143/EGR2/ZNF217/MXD1/NRIP1/ELF1/ZNF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9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ximal promoter sequence-specific DNA bind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8404E-1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9/IRF1/STAT1/RBPJ/FOXD1/FOXC2/SKIL/ZNF639/JUN/KLF10/ARID3B/NKX3-1/DDIT3/PRDM1/NFKB2/SIX4/NFIL3/AEBP2/CHD2/CEBPB/BHLHE41/KLF6/ETS1/VDR/NR1D1/IRF7/THAP1/KLF7/ZBTB2/MED1/CRY1/GRHL1/RUNX2/IFI16/PER1/NR4A3/BHLHE40/NR1D2/FOSL1/ZNF143/EGR2/ZNF217/MXD1/NRIP1/ELF1/ZNF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2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-binding transcription activator activity, RNA polymerase II-specif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846E-09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FF/IRF1/REL/RBPJ/NFKB1/FOXD1/FOXC2/ZNF639/JUN/KLF10/DDIT3/NFKB2/SIX4/HSF2/CREBRF/CEBPB/KLF6/ETS1/DMTF1/ZEB2/KLF7/VEZF1/GRHL1/RUNX2/NR4A3/ZNF24/JUNB/ZNF292/DBP/CSRNP1/PLSCR1/DLX2/FOSL1/NFE2L2/ZNF131/ATF3/ZNF143/EGR2/BACH1/ELF1/IE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2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-binding transcription repressor activity, RNA polymerase II-specif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374E-07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VEP1/NFKB1/SKIL/FOXO1/PRDM1/NFIL3/AEBP2/IKZF5/CEBPB/BHLHE41/ZEB2/NR1D1/THAP1/ZBTB2/ZBTB5/IFI16/ETV3/MXI1/BHLHE40/NR1D2/ATF3/ZNF217/MXD1/BACH1/SPDEF/ZNF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7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corepressor activ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243E-06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B/ZNF274/PARP9/DDIT3/NFIL3/AEBP2/ZNF451/BHLHE41/NR1D1/YAF2/MED1/JUNB/KDM5B/C1D/MXI1/BHLHE40/RLIM/HDAC9/ATF3/RYBP/MXD1/NRIP1/ZNF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HB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6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vir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815E-17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3H12A/OAS1/IFI27/OAS2/TNFAIP3/MX1/IRF9/MX2/IL6/IFITM1/IL1B/TNF/IFI44L/OAS3/IFI6/BIRC3/BST2/IFIH1/IRAK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5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e response to other organis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444E-16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LYRP4/CCL20/ZC3H12A/OAS1/IFI27/OAS2/TNFAIP3/MX1/IRF9/MX2/IL6/IL1B/TNF/IFI44L/OAS3/IFI6/BIRC3/BST2/TLR2/IFIH1/CXCL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6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e response to vir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4012E-16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3H12A/OAS1/IFI27/OAS2/TNFAIP3/MX1/IRF9/MX2/IL6/IL1B/IFI44L/OAS3/IFI6/BIRC3/BST2/IFI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3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I interferon signaling pathw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7819E-1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1/IFI27/XAF1/OAS2/MX1/IRF9/MX2/IFITM1/OAS3/IFI6/BS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type I interfer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7819E-1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1/IFI27/XAF1/OAS2/MX1/IRF9/MX2/IFITM1/OAS3/IFI6/BS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3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density lipoprotein partic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3988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2/SAA4/SA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3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lipoprotein partic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8429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2/SAA4/SA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907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oprotein partic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8429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2/SAA4/SA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9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-lipid compl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5435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2/SAA4/SA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 type VIII trim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4802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8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 M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 activ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1941E-13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6G/CXCL3/INHBA/IL6/IL1B/LTB/TNF/TNFSF14/IL32/CSF2/CXCL6/L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ptor ligand activ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8272E-1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GF/IL36G/CXCL3/INHBA/CXCL1/IL6/IL1B/LTB/TNF/TNFSF14/IL32/CSF2/CXCL6/L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 receptor bind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626E-1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/CXCL3/IL6/IL1B/LTB/TNF/TNFSF14/CSF2/CXCL6/ITGB3/L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ptor regulator activ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023E-09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GF/IL36G/CXCL3/INHBA/CXCL1/IL6/IL1B/LTB/TNF/TNFSF14/IL32/CSF2/CXCL6/L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73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'-5'-oligoadenylate synthetase activity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5511E-08</w:t>
            </w:r>
          </w:p>
        </w:tc>
        <w:tc>
          <w:tcPr>
            <w:tcW w:w="50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1/OAS2/OAS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sz w:val="24"/>
          <w:szCs w:val="24"/>
        </w:rPr>
      </w:pPr>
      <w:r>
        <w:rPr>
          <w:rFonts w:hint="default" w:ascii="Times New Roman" w:hAnsi="Times New Roman" w:eastAsia="AdvOTee460ee4" w:cs="Times New Roman"/>
          <w:color w:val="000000"/>
          <w:kern w:val="0"/>
          <w:sz w:val="24"/>
          <w:szCs w:val="24"/>
          <w:lang w:val="en-US" w:eastAsia="zh-CN" w:bidi="ar"/>
        </w:rPr>
        <w:t>Abbreviations: BP</w:t>
      </w:r>
      <w:r>
        <w:rPr>
          <w:rFonts w:hint="eastAsia" w:ascii="Times New Roman" w:hAnsi="Times New Roman" w:eastAsia="AdvOTee460ee4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AdvOTee460ee4" w:cs="Times New Roman"/>
          <w:color w:val="000000"/>
          <w:kern w:val="0"/>
          <w:sz w:val="24"/>
          <w:szCs w:val="24"/>
          <w:lang w:val="en-US" w:eastAsia="zh-CN" w:bidi="ar"/>
        </w:rPr>
        <w:t xml:space="preserve"> biological process; CC, cellular component; GO, Gene Ontology; MF, molecular function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yqyxv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ee460ee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9B403A"/>
    <w:rsid w:val="114B16E5"/>
    <w:rsid w:val="2EA528EF"/>
    <w:rsid w:val="40E318F6"/>
    <w:rsid w:val="48124416"/>
    <w:rsid w:val="736E0BA0"/>
    <w:rsid w:val="756D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Sunny day....</cp:lastModifiedBy>
  <dcterms:modified xsi:type="dcterms:W3CDTF">2020-06-01T09:2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